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84332" w:rsidRPr="00F80A48" w:rsidRDefault="00684332" w:rsidP="00684332">
      <w:pPr>
        <w:spacing w:line="360" w:lineRule="auto"/>
        <w:rPr>
          <w:rFonts w:ascii="Times New Roman" w:hAnsi="Times New Roman" w:cs="Times New Roman"/>
        </w:rPr>
      </w:pPr>
      <w:r w:rsidRPr="00F80A4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F80A48">
        <w:rPr>
          <w:rFonts w:ascii="Times New Roman" w:hAnsi="Times New Roman" w:cs="Times New Roman"/>
          <w:b/>
          <w:bCs/>
        </w:rPr>
        <w:t xml:space="preserve"> </w:t>
      </w:r>
      <w:r w:rsidRPr="00F80A48">
        <w:rPr>
          <w:rFonts w:ascii="Times New Roman" w:hAnsi="Times New Roman" w:cs="Times New Roman" w:hint="eastAsia"/>
        </w:rPr>
        <w:t>T</w:t>
      </w:r>
      <w:r w:rsidRPr="00F80A48">
        <w:rPr>
          <w:rFonts w:ascii="Times New Roman" w:hAnsi="Times New Roman" w:cs="Times New Roman"/>
        </w:rPr>
        <w:t>he transferable sources detected by the method Trans-P</w:t>
      </w:r>
      <w:r>
        <w:rPr>
          <w:rFonts w:ascii="Times New Roman" w:hAnsi="Times New Roman" w:cs="Times New Roman"/>
        </w:rPr>
        <w:t>N</w:t>
      </w:r>
      <w:r w:rsidRPr="00F80A48">
        <w:rPr>
          <w:rFonts w:ascii="Times New Roman" w:hAnsi="Times New Roman" w:cs="Times New Roman"/>
        </w:rPr>
        <w:t>LR and sample size of all transferable sourc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05"/>
        <w:gridCol w:w="446"/>
        <w:gridCol w:w="440"/>
        <w:gridCol w:w="580"/>
        <w:gridCol w:w="575"/>
        <w:gridCol w:w="568"/>
        <w:gridCol w:w="484"/>
        <w:gridCol w:w="416"/>
        <w:gridCol w:w="416"/>
        <w:gridCol w:w="416"/>
        <w:gridCol w:w="416"/>
        <w:gridCol w:w="416"/>
        <w:gridCol w:w="506"/>
        <w:gridCol w:w="416"/>
      </w:tblGrid>
      <w:tr w:rsidR="00684332" w:rsidRPr="00E5667D" w:rsidTr="00E5726A">
        <w:trPr>
          <w:trHeight w:val="336"/>
        </w:trPr>
        <w:tc>
          <w:tcPr>
            <w:tcW w:w="22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E5667D" w:rsidRDefault="00684332" w:rsidP="00E572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3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se Subcutaneous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ipose Visceral </w:t>
            </w:r>
          </w:p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entum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al glan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ry Aorta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ry Coronary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ry Tibial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Mammary tissu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s Cultured fibroblast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bv-transformed </w:t>
            </w:r>
          </w:p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 Sigmoi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 Transvers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 Gastroesophageal junction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 Mucosa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 Musculari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t Atrial appendag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t Left ventricl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dney Cortex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r salivary glan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le skeletal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e tibial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tuitary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kin Not sun exposed </w:t>
            </w:r>
          </w:p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pubic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kin Sun exposed </w:t>
            </w:r>
          </w:p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 leg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mall intestine terminal </w:t>
            </w:r>
          </w:p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i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hyroi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eru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gina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124CEE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×</w:t>
            </w:r>
          </w:p>
        </w:tc>
      </w:tr>
      <w:tr w:rsidR="00684332" w:rsidRPr="006A6E53" w:rsidTr="00E5726A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684332" w:rsidRPr="00F17797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3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7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30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38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332" w:rsidRPr="000413AB" w:rsidRDefault="00684332" w:rsidP="00E572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13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10</w:t>
            </w:r>
          </w:p>
        </w:tc>
      </w:tr>
    </w:tbl>
    <w:p w:rsidR="00684332" w:rsidRPr="00F80A48" w:rsidRDefault="00684332" w:rsidP="0068433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80A48">
        <w:rPr>
          <w:rFonts w:ascii="Times New Roman" w:hAnsi="Times New Roman" w:cs="Times New Roman"/>
          <w:sz w:val="22"/>
          <w:szCs w:val="22"/>
        </w:rPr>
        <w:t>T1-T13 are 13 targets: Brain Amygdala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Anterior cingulate cortex BA24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caudate basal ganglia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Cerebellar hemisphere, Brain Cerebellum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Cortex, Brain Frontal cortex BA9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</w:t>
      </w:r>
      <w:r w:rsidRPr="00F80A48">
        <w:rPr>
          <w:rFonts w:ascii="Times New Roman" w:hAnsi="Times New Roman" w:cs="Times New Roman" w:hint="eastAsia"/>
          <w:sz w:val="22"/>
          <w:szCs w:val="22"/>
        </w:rPr>
        <w:t>B</w:t>
      </w:r>
      <w:r w:rsidRPr="00F80A48">
        <w:rPr>
          <w:rFonts w:ascii="Times New Roman" w:hAnsi="Times New Roman" w:cs="Times New Roman"/>
          <w:sz w:val="22"/>
          <w:szCs w:val="22"/>
        </w:rPr>
        <w:t xml:space="preserve">rain Hippocampus, Brain Hypothalamus, Brain Nucleus accumbens basal ganglia, Brain Putamen basal ganglia, Brain Spinal cord cervical,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 w:rsidRPr="00F80A48">
        <w:rPr>
          <w:rFonts w:ascii="Times New Roman" w:hAnsi="Times New Roman" w:cs="Times New Roman"/>
          <w:sz w:val="22"/>
          <w:szCs w:val="22"/>
        </w:rPr>
        <w:t>Brain Substantia nigra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E5726A" w:rsidRPr="00684332" w:rsidRDefault="00E5726A" w:rsidP="007529C0">
      <w:pPr>
        <w:widowControl/>
        <w:jc w:val="left"/>
      </w:pPr>
    </w:p>
    <w:sectPr w:rsidR="00E5726A" w:rsidRPr="00684332" w:rsidSect="00E163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A35CEF"/>
    <w:multiLevelType w:val="hybridMultilevel"/>
    <w:tmpl w:val="5AAA8FE6"/>
    <w:lvl w:ilvl="0" w:tplc="42343F5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17"/>
    <w:rsid w:val="0001163D"/>
    <w:rsid w:val="000139FA"/>
    <w:rsid w:val="000217F3"/>
    <w:rsid w:val="00026441"/>
    <w:rsid w:val="00027332"/>
    <w:rsid w:val="00045A4C"/>
    <w:rsid w:val="00062562"/>
    <w:rsid w:val="00064B66"/>
    <w:rsid w:val="0007008C"/>
    <w:rsid w:val="00074202"/>
    <w:rsid w:val="00077286"/>
    <w:rsid w:val="000834B7"/>
    <w:rsid w:val="000853A7"/>
    <w:rsid w:val="000869F3"/>
    <w:rsid w:val="0008733A"/>
    <w:rsid w:val="000944A8"/>
    <w:rsid w:val="000E3F1B"/>
    <w:rsid w:val="000F1351"/>
    <w:rsid w:val="000F185F"/>
    <w:rsid w:val="000F3E93"/>
    <w:rsid w:val="0010584A"/>
    <w:rsid w:val="001115E8"/>
    <w:rsid w:val="00117C34"/>
    <w:rsid w:val="0012530A"/>
    <w:rsid w:val="00125A04"/>
    <w:rsid w:val="00131D1C"/>
    <w:rsid w:val="00134EBB"/>
    <w:rsid w:val="0013569E"/>
    <w:rsid w:val="00137A5D"/>
    <w:rsid w:val="00145ACB"/>
    <w:rsid w:val="001523DC"/>
    <w:rsid w:val="0015653E"/>
    <w:rsid w:val="001578DC"/>
    <w:rsid w:val="00160D6F"/>
    <w:rsid w:val="001644AD"/>
    <w:rsid w:val="00170D3D"/>
    <w:rsid w:val="00176C74"/>
    <w:rsid w:val="0018454B"/>
    <w:rsid w:val="00186B75"/>
    <w:rsid w:val="001A0C09"/>
    <w:rsid w:val="001A595B"/>
    <w:rsid w:val="001B5496"/>
    <w:rsid w:val="001C314C"/>
    <w:rsid w:val="001C63F4"/>
    <w:rsid w:val="001C7313"/>
    <w:rsid w:val="001D4430"/>
    <w:rsid w:val="001E45E8"/>
    <w:rsid w:val="001F0F00"/>
    <w:rsid w:val="001F4830"/>
    <w:rsid w:val="00205458"/>
    <w:rsid w:val="002059F0"/>
    <w:rsid w:val="00213C76"/>
    <w:rsid w:val="00221E1B"/>
    <w:rsid w:val="002267C0"/>
    <w:rsid w:val="00234170"/>
    <w:rsid w:val="00240E19"/>
    <w:rsid w:val="00244B51"/>
    <w:rsid w:val="00270F82"/>
    <w:rsid w:val="00272DAB"/>
    <w:rsid w:val="00273A9D"/>
    <w:rsid w:val="00274677"/>
    <w:rsid w:val="002847C3"/>
    <w:rsid w:val="00286180"/>
    <w:rsid w:val="002A09E1"/>
    <w:rsid w:val="002A20F1"/>
    <w:rsid w:val="002A4AE0"/>
    <w:rsid w:val="002B2617"/>
    <w:rsid w:val="002C28C8"/>
    <w:rsid w:val="002D1881"/>
    <w:rsid w:val="002E2F6B"/>
    <w:rsid w:val="002F22D0"/>
    <w:rsid w:val="002F6595"/>
    <w:rsid w:val="002F7F0E"/>
    <w:rsid w:val="00300E20"/>
    <w:rsid w:val="00305D58"/>
    <w:rsid w:val="00314D57"/>
    <w:rsid w:val="0031574A"/>
    <w:rsid w:val="003255FB"/>
    <w:rsid w:val="00347FD7"/>
    <w:rsid w:val="0035658E"/>
    <w:rsid w:val="0035663C"/>
    <w:rsid w:val="00362659"/>
    <w:rsid w:val="00377991"/>
    <w:rsid w:val="00384E6A"/>
    <w:rsid w:val="00386A41"/>
    <w:rsid w:val="00387082"/>
    <w:rsid w:val="00397C10"/>
    <w:rsid w:val="003A59FC"/>
    <w:rsid w:val="003B14C3"/>
    <w:rsid w:val="003B3E8B"/>
    <w:rsid w:val="003B3FAA"/>
    <w:rsid w:val="003B4194"/>
    <w:rsid w:val="003B7A8B"/>
    <w:rsid w:val="003C6944"/>
    <w:rsid w:val="003C7F4E"/>
    <w:rsid w:val="003D7D08"/>
    <w:rsid w:val="003E477C"/>
    <w:rsid w:val="003E6152"/>
    <w:rsid w:val="003E72D6"/>
    <w:rsid w:val="003F00E5"/>
    <w:rsid w:val="00402BF9"/>
    <w:rsid w:val="00403C87"/>
    <w:rsid w:val="00405AD0"/>
    <w:rsid w:val="0040694E"/>
    <w:rsid w:val="0041712C"/>
    <w:rsid w:val="0043587E"/>
    <w:rsid w:val="00436281"/>
    <w:rsid w:val="0044381F"/>
    <w:rsid w:val="00451179"/>
    <w:rsid w:val="0045334C"/>
    <w:rsid w:val="0047422C"/>
    <w:rsid w:val="00484120"/>
    <w:rsid w:val="00493B28"/>
    <w:rsid w:val="004A0CB7"/>
    <w:rsid w:val="004A5E48"/>
    <w:rsid w:val="004B2C13"/>
    <w:rsid w:val="004B6B02"/>
    <w:rsid w:val="004D6387"/>
    <w:rsid w:val="004E1F97"/>
    <w:rsid w:val="004F69A7"/>
    <w:rsid w:val="00500E3E"/>
    <w:rsid w:val="005010DE"/>
    <w:rsid w:val="00515307"/>
    <w:rsid w:val="0052421F"/>
    <w:rsid w:val="00526454"/>
    <w:rsid w:val="00536C9D"/>
    <w:rsid w:val="0053756D"/>
    <w:rsid w:val="005433D6"/>
    <w:rsid w:val="0054503E"/>
    <w:rsid w:val="0054618D"/>
    <w:rsid w:val="00557C24"/>
    <w:rsid w:val="00562B30"/>
    <w:rsid w:val="0058315C"/>
    <w:rsid w:val="00584B14"/>
    <w:rsid w:val="0059220B"/>
    <w:rsid w:val="005A07CC"/>
    <w:rsid w:val="005A18C1"/>
    <w:rsid w:val="005A7080"/>
    <w:rsid w:val="005A7D0A"/>
    <w:rsid w:val="005B6169"/>
    <w:rsid w:val="005D423E"/>
    <w:rsid w:val="005E0BA6"/>
    <w:rsid w:val="005E6A2B"/>
    <w:rsid w:val="005E743C"/>
    <w:rsid w:val="005F47CB"/>
    <w:rsid w:val="005F4BE5"/>
    <w:rsid w:val="00612962"/>
    <w:rsid w:val="006351C3"/>
    <w:rsid w:val="006470B6"/>
    <w:rsid w:val="00650EE7"/>
    <w:rsid w:val="006521D7"/>
    <w:rsid w:val="00656EEC"/>
    <w:rsid w:val="00657D54"/>
    <w:rsid w:val="006618F6"/>
    <w:rsid w:val="006715C0"/>
    <w:rsid w:val="00677D30"/>
    <w:rsid w:val="00677FDF"/>
    <w:rsid w:val="00680ACC"/>
    <w:rsid w:val="00684332"/>
    <w:rsid w:val="006848DE"/>
    <w:rsid w:val="00686563"/>
    <w:rsid w:val="00690B7C"/>
    <w:rsid w:val="00694F35"/>
    <w:rsid w:val="006A2277"/>
    <w:rsid w:val="006A58D2"/>
    <w:rsid w:val="006A59F2"/>
    <w:rsid w:val="006A5D8C"/>
    <w:rsid w:val="006B49A1"/>
    <w:rsid w:val="006C4A00"/>
    <w:rsid w:val="006D3321"/>
    <w:rsid w:val="006D58BA"/>
    <w:rsid w:val="006E6953"/>
    <w:rsid w:val="006E7EF1"/>
    <w:rsid w:val="006F2DAD"/>
    <w:rsid w:val="00705AA7"/>
    <w:rsid w:val="0070683C"/>
    <w:rsid w:val="007146E1"/>
    <w:rsid w:val="00716EF7"/>
    <w:rsid w:val="00717523"/>
    <w:rsid w:val="007322B1"/>
    <w:rsid w:val="0073355B"/>
    <w:rsid w:val="007415F0"/>
    <w:rsid w:val="00750EC4"/>
    <w:rsid w:val="007529C0"/>
    <w:rsid w:val="007536D6"/>
    <w:rsid w:val="00753779"/>
    <w:rsid w:val="007541D6"/>
    <w:rsid w:val="00757150"/>
    <w:rsid w:val="007612CD"/>
    <w:rsid w:val="0076398E"/>
    <w:rsid w:val="0077641D"/>
    <w:rsid w:val="00781CBC"/>
    <w:rsid w:val="00785EEE"/>
    <w:rsid w:val="00790198"/>
    <w:rsid w:val="00793CC9"/>
    <w:rsid w:val="007A10D1"/>
    <w:rsid w:val="007A4FCB"/>
    <w:rsid w:val="007B5876"/>
    <w:rsid w:val="007B68FC"/>
    <w:rsid w:val="007C0B78"/>
    <w:rsid w:val="007C6477"/>
    <w:rsid w:val="007C6841"/>
    <w:rsid w:val="007E0487"/>
    <w:rsid w:val="007F1AF8"/>
    <w:rsid w:val="0083281F"/>
    <w:rsid w:val="00845CAF"/>
    <w:rsid w:val="00845DFA"/>
    <w:rsid w:val="00850D19"/>
    <w:rsid w:val="008513AD"/>
    <w:rsid w:val="008664F8"/>
    <w:rsid w:val="00880DD6"/>
    <w:rsid w:val="00887DBD"/>
    <w:rsid w:val="008900E5"/>
    <w:rsid w:val="00890630"/>
    <w:rsid w:val="008C0465"/>
    <w:rsid w:val="008C520B"/>
    <w:rsid w:val="008D38D3"/>
    <w:rsid w:val="008D6F8D"/>
    <w:rsid w:val="008E4EA7"/>
    <w:rsid w:val="00900859"/>
    <w:rsid w:val="00904E24"/>
    <w:rsid w:val="0090731A"/>
    <w:rsid w:val="00910545"/>
    <w:rsid w:val="0091498C"/>
    <w:rsid w:val="0095259E"/>
    <w:rsid w:val="00952DA9"/>
    <w:rsid w:val="00955593"/>
    <w:rsid w:val="009665E4"/>
    <w:rsid w:val="0097179C"/>
    <w:rsid w:val="00982375"/>
    <w:rsid w:val="00994339"/>
    <w:rsid w:val="009A3125"/>
    <w:rsid w:val="009A3A07"/>
    <w:rsid w:val="009B1250"/>
    <w:rsid w:val="009C0947"/>
    <w:rsid w:val="009C21A5"/>
    <w:rsid w:val="009E5DC9"/>
    <w:rsid w:val="009E7FBC"/>
    <w:rsid w:val="00A06B33"/>
    <w:rsid w:val="00A06FD5"/>
    <w:rsid w:val="00A13F15"/>
    <w:rsid w:val="00A177C4"/>
    <w:rsid w:val="00A2196D"/>
    <w:rsid w:val="00A31319"/>
    <w:rsid w:val="00A31C90"/>
    <w:rsid w:val="00A33E4F"/>
    <w:rsid w:val="00A350FE"/>
    <w:rsid w:val="00A36B2C"/>
    <w:rsid w:val="00A40D5D"/>
    <w:rsid w:val="00A46AD3"/>
    <w:rsid w:val="00A60C0E"/>
    <w:rsid w:val="00A843F4"/>
    <w:rsid w:val="00A94EFB"/>
    <w:rsid w:val="00AA29C9"/>
    <w:rsid w:val="00AA32FA"/>
    <w:rsid w:val="00AB2EC1"/>
    <w:rsid w:val="00AC329D"/>
    <w:rsid w:val="00AC4DD0"/>
    <w:rsid w:val="00AD43EC"/>
    <w:rsid w:val="00AE0676"/>
    <w:rsid w:val="00AE2672"/>
    <w:rsid w:val="00AE2F41"/>
    <w:rsid w:val="00AE57FB"/>
    <w:rsid w:val="00AF691B"/>
    <w:rsid w:val="00B04C17"/>
    <w:rsid w:val="00B235A3"/>
    <w:rsid w:val="00B26459"/>
    <w:rsid w:val="00B40D17"/>
    <w:rsid w:val="00B42641"/>
    <w:rsid w:val="00B45483"/>
    <w:rsid w:val="00B4628B"/>
    <w:rsid w:val="00B51825"/>
    <w:rsid w:val="00B55298"/>
    <w:rsid w:val="00B61E3E"/>
    <w:rsid w:val="00B640A6"/>
    <w:rsid w:val="00B66E36"/>
    <w:rsid w:val="00B8499B"/>
    <w:rsid w:val="00B85F1E"/>
    <w:rsid w:val="00B92666"/>
    <w:rsid w:val="00B97571"/>
    <w:rsid w:val="00BD2D6A"/>
    <w:rsid w:val="00BE0017"/>
    <w:rsid w:val="00C0459C"/>
    <w:rsid w:val="00C10A5A"/>
    <w:rsid w:val="00C14D8C"/>
    <w:rsid w:val="00C22BB7"/>
    <w:rsid w:val="00C26806"/>
    <w:rsid w:val="00C27195"/>
    <w:rsid w:val="00C318DA"/>
    <w:rsid w:val="00C36C4D"/>
    <w:rsid w:val="00C415DD"/>
    <w:rsid w:val="00C63C21"/>
    <w:rsid w:val="00C7277D"/>
    <w:rsid w:val="00C816B9"/>
    <w:rsid w:val="00C8547A"/>
    <w:rsid w:val="00C873C6"/>
    <w:rsid w:val="00C94434"/>
    <w:rsid w:val="00C97DF2"/>
    <w:rsid w:val="00CB1573"/>
    <w:rsid w:val="00CC20DA"/>
    <w:rsid w:val="00CC2A90"/>
    <w:rsid w:val="00CC2C04"/>
    <w:rsid w:val="00CD0B58"/>
    <w:rsid w:val="00CE5B24"/>
    <w:rsid w:val="00CF4B25"/>
    <w:rsid w:val="00CF6237"/>
    <w:rsid w:val="00D30AD8"/>
    <w:rsid w:val="00D31BC8"/>
    <w:rsid w:val="00D331D9"/>
    <w:rsid w:val="00D33C22"/>
    <w:rsid w:val="00D34437"/>
    <w:rsid w:val="00D4003C"/>
    <w:rsid w:val="00D410D1"/>
    <w:rsid w:val="00D45C3D"/>
    <w:rsid w:val="00D47AF4"/>
    <w:rsid w:val="00D51A96"/>
    <w:rsid w:val="00D52529"/>
    <w:rsid w:val="00D665D3"/>
    <w:rsid w:val="00D70965"/>
    <w:rsid w:val="00DA0A10"/>
    <w:rsid w:val="00DA6BBD"/>
    <w:rsid w:val="00DA6D98"/>
    <w:rsid w:val="00DB15BE"/>
    <w:rsid w:val="00DB206B"/>
    <w:rsid w:val="00DB4C33"/>
    <w:rsid w:val="00DD299A"/>
    <w:rsid w:val="00DE1921"/>
    <w:rsid w:val="00DF340A"/>
    <w:rsid w:val="00DF462E"/>
    <w:rsid w:val="00E00476"/>
    <w:rsid w:val="00E016A5"/>
    <w:rsid w:val="00E0360E"/>
    <w:rsid w:val="00E149F4"/>
    <w:rsid w:val="00E163EE"/>
    <w:rsid w:val="00E23D2B"/>
    <w:rsid w:val="00E32C77"/>
    <w:rsid w:val="00E456F0"/>
    <w:rsid w:val="00E56206"/>
    <w:rsid w:val="00E5726A"/>
    <w:rsid w:val="00E70FA8"/>
    <w:rsid w:val="00E7171D"/>
    <w:rsid w:val="00E732A4"/>
    <w:rsid w:val="00E864C3"/>
    <w:rsid w:val="00E864F6"/>
    <w:rsid w:val="00E907C7"/>
    <w:rsid w:val="00E96837"/>
    <w:rsid w:val="00EB4DC0"/>
    <w:rsid w:val="00EC2F00"/>
    <w:rsid w:val="00ED170D"/>
    <w:rsid w:val="00ED23BB"/>
    <w:rsid w:val="00ED32EC"/>
    <w:rsid w:val="00ED6AC3"/>
    <w:rsid w:val="00ED7506"/>
    <w:rsid w:val="00ED7E84"/>
    <w:rsid w:val="00EE3460"/>
    <w:rsid w:val="00EE4941"/>
    <w:rsid w:val="00EF045F"/>
    <w:rsid w:val="00EF3C32"/>
    <w:rsid w:val="00EF5994"/>
    <w:rsid w:val="00F03D33"/>
    <w:rsid w:val="00F076FF"/>
    <w:rsid w:val="00F106C0"/>
    <w:rsid w:val="00F17AC2"/>
    <w:rsid w:val="00F31843"/>
    <w:rsid w:val="00F3479E"/>
    <w:rsid w:val="00F42458"/>
    <w:rsid w:val="00F51AAC"/>
    <w:rsid w:val="00F53F6D"/>
    <w:rsid w:val="00F869C1"/>
    <w:rsid w:val="00F920BD"/>
    <w:rsid w:val="00F92901"/>
    <w:rsid w:val="00F93734"/>
    <w:rsid w:val="00F968E4"/>
    <w:rsid w:val="00FA0F83"/>
    <w:rsid w:val="00FA502E"/>
    <w:rsid w:val="00FA752D"/>
    <w:rsid w:val="00FB0B5E"/>
    <w:rsid w:val="00FB471A"/>
    <w:rsid w:val="00FB6760"/>
    <w:rsid w:val="00FB68A4"/>
    <w:rsid w:val="00FD1E92"/>
    <w:rsid w:val="00FD3D71"/>
    <w:rsid w:val="00FD5DB6"/>
    <w:rsid w:val="00FE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6838D"/>
  <w15:chartTrackingRefBased/>
  <w15:docId w15:val="{83FEBA61-1005-3C41-863F-528A1497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0F0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84332"/>
    <w:pPr>
      <w:keepNext/>
      <w:keepLines/>
      <w:widowControl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00E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00E5"/>
    <w:rPr>
      <w:rFonts w:ascii="宋体" w:eastAsia="宋体"/>
      <w:sz w:val="18"/>
      <w:szCs w:val="18"/>
    </w:rPr>
  </w:style>
  <w:style w:type="table" w:styleId="a5">
    <w:name w:val="Grid Table Light"/>
    <w:basedOn w:val="a1"/>
    <w:uiPriority w:val="40"/>
    <w:rsid w:val="00B40D1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6">
    <w:name w:val="Table Grid"/>
    <w:basedOn w:val="a1"/>
    <w:uiPriority w:val="39"/>
    <w:rsid w:val="00B40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C63C21"/>
    <w:rPr>
      <w:rFonts w:asciiTheme="majorHAnsi" w:eastAsia="黑体" w:hAnsiTheme="majorHAnsi" w:cstheme="majorBidi"/>
      <w:sz w:val="20"/>
      <w:szCs w:val="20"/>
    </w:rPr>
  </w:style>
  <w:style w:type="paragraph" w:styleId="a8">
    <w:name w:val="Normal (Web)"/>
    <w:basedOn w:val="a"/>
    <w:uiPriority w:val="99"/>
    <w:unhideWhenUsed/>
    <w:rsid w:val="001F0F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1F0F00"/>
    <w:rPr>
      <w:b/>
      <w:bCs/>
      <w:kern w:val="44"/>
      <w:sz w:val="44"/>
      <w:szCs w:val="44"/>
    </w:rPr>
  </w:style>
  <w:style w:type="character" w:styleId="a9">
    <w:name w:val="Placeholder Text"/>
    <w:basedOn w:val="a0"/>
    <w:uiPriority w:val="99"/>
    <w:semiHidden/>
    <w:rsid w:val="002A09E1"/>
    <w:rPr>
      <w:color w:val="808080"/>
    </w:rPr>
  </w:style>
  <w:style w:type="character" w:customStyle="1" w:styleId="20">
    <w:name w:val="标题 2 字符"/>
    <w:basedOn w:val="a0"/>
    <w:link w:val="2"/>
    <w:uiPriority w:val="9"/>
    <w:rsid w:val="00684332"/>
    <w:rPr>
      <w:rFonts w:ascii="Times New Roman" w:eastAsia="Times New Roman" w:hAnsi="Times New Roman" w:cstheme="majorBidi"/>
      <w:bCs/>
      <w:kern w:val="0"/>
      <w:sz w:val="24"/>
      <w:szCs w:val="32"/>
    </w:rPr>
  </w:style>
  <w:style w:type="character" w:styleId="aa">
    <w:name w:val="Hyperlink"/>
    <w:basedOn w:val="a0"/>
    <w:uiPriority w:val="99"/>
    <w:unhideWhenUsed/>
    <w:rsid w:val="00684332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84332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684332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9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1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0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2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5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0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9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5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1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0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2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lulu</dc:creator>
  <cp:keywords/>
  <dc:description/>
  <cp:lastModifiedBy>Pan</cp:lastModifiedBy>
  <cp:revision>38</cp:revision>
  <dcterms:created xsi:type="dcterms:W3CDTF">2023-11-17T08:28:00Z</dcterms:created>
  <dcterms:modified xsi:type="dcterms:W3CDTF">2024-12-30T05:38:00Z</dcterms:modified>
</cp:coreProperties>
</file>